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63694197"/>
    <w:p w14:paraId="4739C60C" w14:textId="77777777" w:rsidR="00675D53" w:rsidRPr="00FE1ED9" w:rsidRDefault="00592249" w:rsidP="00675D53">
      <w:pPr>
        <w:pStyle w:val="NormalIndent1"/>
        <w:ind w:firstLine="0"/>
        <w:rPr>
          <w:b/>
          <w:bCs/>
          <w:szCs w:val="21"/>
        </w:rPr>
      </w:pPr>
      <w:r w:rsidRPr="00FE1ED9">
        <w:fldChar w:fldCharType="begin"/>
      </w:r>
      <w:r w:rsidRPr="00FE1ED9">
        <w:instrText>HYPERLINK "https://www.ncbi.nlm.nih.gov/pmc/articles/PMC4863069/" \l "SD1"</w:instrText>
      </w:r>
      <w:r w:rsidRPr="00FE1ED9">
        <w:fldChar w:fldCharType="separate"/>
      </w:r>
      <w:r w:rsidR="00675D53" w:rsidRPr="00FE1ED9">
        <w:rPr>
          <w:b/>
          <w:bCs/>
          <w:sz w:val="28"/>
          <w:szCs w:val="28"/>
        </w:rPr>
        <w:t xml:space="preserve">Supplementary </w:t>
      </w:r>
      <w:r w:rsidR="00675D53" w:rsidRPr="00FE1ED9">
        <w:rPr>
          <w:rFonts w:hint="eastAsia"/>
          <w:b/>
          <w:bCs/>
          <w:sz w:val="28"/>
          <w:szCs w:val="28"/>
        </w:rPr>
        <w:t xml:space="preserve">material </w:t>
      </w:r>
      <w:r w:rsidRPr="00FE1ED9">
        <w:rPr>
          <w:b/>
          <w:bCs/>
          <w:sz w:val="28"/>
          <w:szCs w:val="28"/>
        </w:rPr>
        <w:fldChar w:fldCharType="end"/>
      </w:r>
    </w:p>
    <w:p w14:paraId="0E6F94E0" w14:textId="24762F2A" w:rsidR="00675D53" w:rsidRPr="00FE1ED9" w:rsidRDefault="00675D53" w:rsidP="00675D53">
      <w:pPr>
        <w:pStyle w:val="NormalIndent1"/>
        <w:ind w:firstLine="0"/>
        <w:jc w:val="center"/>
        <w:rPr>
          <w:sz w:val="20"/>
        </w:rPr>
      </w:pPr>
      <w:bookmarkStart w:id="1" w:name="_Hlk163694373"/>
      <w:r w:rsidRPr="00FE1ED9">
        <w:rPr>
          <w:rFonts w:hint="eastAsia"/>
          <w:b/>
          <w:bCs/>
          <w:sz w:val="20"/>
        </w:rPr>
        <w:t>Table S1</w:t>
      </w:r>
      <w:bookmarkEnd w:id="1"/>
      <w:r w:rsidRPr="00FE1ED9">
        <w:rPr>
          <w:rFonts w:hint="eastAsia"/>
          <w:b/>
          <w:bCs/>
          <w:sz w:val="20"/>
        </w:rPr>
        <w:t xml:space="preserve">. </w:t>
      </w:r>
      <w:r w:rsidR="00552264" w:rsidRPr="00FE1ED9">
        <w:rPr>
          <w:sz w:val="20"/>
        </w:rPr>
        <w:t>Basic Characteristics of LTNPs Alive in 2022 (Analyzed by Treatment Status)</w:t>
      </w:r>
    </w:p>
    <w:tbl>
      <w:tblPr>
        <w:tblW w:w="4949" w:type="pct"/>
        <w:tblLayout w:type="fixed"/>
        <w:tblLook w:val="04A0" w:firstRow="1" w:lastRow="0" w:firstColumn="1" w:lastColumn="0" w:noHBand="0" w:noVBand="1"/>
      </w:tblPr>
      <w:tblGrid>
        <w:gridCol w:w="2620"/>
        <w:gridCol w:w="2035"/>
        <w:gridCol w:w="2036"/>
        <w:gridCol w:w="872"/>
        <w:gridCol w:w="872"/>
      </w:tblGrid>
      <w:tr w:rsidR="00552264" w:rsidRPr="00FE1ED9" w14:paraId="57350376" w14:textId="77777777" w:rsidTr="00261D8C">
        <w:trPr>
          <w:trHeight w:val="552"/>
        </w:trPr>
        <w:tc>
          <w:tcPr>
            <w:tcW w:w="15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D214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A0CA9" w14:textId="3AC7D0CF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LTNP</w:t>
            </w: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on ART</w:t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br/>
              <w:t>(</w:t>
            </w:r>
            <w:r w:rsidR="00D1523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</w:t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=47)</w:t>
            </w:r>
          </w:p>
        </w:tc>
        <w:tc>
          <w:tcPr>
            <w:tcW w:w="12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4B297" w14:textId="570F3560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LTNP </w:t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o</w:t>
            </w: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ART</w:t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br/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（</w:t>
            </w:r>
            <w:r w:rsidR="00D1523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</w:t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=9)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4D28" w14:textId="00780455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Times New Roman"/>
                <w:i/>
                <w:iCs/>
                <w:sz w:val="24"/>
                <w:szCs w:val="22"/>
              </w:rPr>
              <w:t>χ²</w:t>
            </w:r>
            <w:r w:rsidR="00C141D6" w:rsidRPr="00FE1ED9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2"/>
              </w:rPr>
              <w:t>/t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CC93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  <w:t>P value*</w:t>
            </w:r>
          </w:p>
        </w:tc>
      </w:tr>
      <w:tr w:rsidR="00552264" w:rsidRPr="00FE1ED9" w14:paraId="56E52969" w14:textId="77777777" w:rsidTr="00261D8C">
        <w:trPr>
          <w:trHeight w:val="146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D9A2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bookmarkStart w:id="2" w:name="_Hlk163690798"/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Gender</w:t>
            </w:r>
            <w:bookmarkEnd w:id="2"/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DEDA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2498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9510" w14:textId="5890A739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B6958" w14:textId="40EBB6BA" w:rsidR="00552264" w:rsidRPr="00FE1ED9" w:rsidRDefault="003A03EA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624</w:t>
            </w:r>
            <w:r w:rsidR="00E13A76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552264" w:rsidRPr="00FE1ED9" w14:paraId="148CACD1" w14:textId="77777777" w:rsidTr="00261D8C">
        <w:trPr>
          <w:trHeight w:val="276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962F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    </w:t>
            </w: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4F0B" w14:textId="0575069C" w:rsidR="00552264" w:rsidRPr="00FE1ED9" w:rsidRDefault="00D2361C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95.00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3C21" w14:textId="2B5CE01C" w:rsidR="00552264" w:rsidRPr="00FE1ED9" w:rsidRDefault="00D2361C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5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100</w:t>
            </w:r>
            <w:r w:rsidR="00552264"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.00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7D74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9F37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52264" w:rsidRPr="00FE1ED9" w14:paraId="0B0D0738" w14:textId="77777777" w:rsidTr="00261D8C">
        <w:trPr>
          <w:trHeight w:val="276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8B5D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    </w:t>
            </w: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3548" w14:textId="7CE82148" w:rsidR="00552264" w:rsidRPr="00FE1ED9" w:rsidRDefault="00D2361C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5.00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C574" w14:textId="3327B9B9" w:rsidR="00552264" w:rsidRPr="00FE1ED9" w:rsidRDefault="00D2361C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B2C2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0781E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52264" w:rsidRPr="00FE1ED9" w14:paraId="553DA4FF" w14:textId="77777777" w:rsidTr="00261D8C">
        <w:trPr>
          <w:trHeight w:val="276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AD9D" w14:textId="6F401F3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Age at HIV diagnosis </w:t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y</w:t>
            </w: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ears</w:t>
            </w:r>
            <w:proofErr w:type="spellEnd"/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F97BA2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FE03" w14:textId="3B910801" w:rsidR="00552264" w:rsidRPr="00FE1ED9" w:rsidRDefault="00E13A76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.00(24.00-30.75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96E6" w14:textId="1B1D0661" w:rsidR="00552264" w:rsidRPr="00FE1ED9" w:rsidRDefault="00C141D6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.63</w:t>
            </w:r>
            <w:r w:rsidRPr="00FE1ED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±</w:t>
            </w:r>
            <w:r w:rsidRPr="00FE1ED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DF48" w14:textId="4EE730A2" w:rsidR="00552264" w:rsidRPr="00FE1ED9" w:rsidRDefault="00E13A76" w:rsidP="00675D53">
            <w:pPr>
              <w:widowControl/>
              <w:adjustRightInd w:val="0"/>
              <w:snapToGrid w:val="0"/>
              <w:spacing w:after="0" w:line="20" w:lineRule="atLeast"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83.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8BF1" w14:textId="499A0594" w:rsidR="00552264" w:rsidRPr="00FE1ED9" w:rsidRDefault="00E13A76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845</w:t>
            </w:r>
          </w:p>
        </w:tc>
      </w:tr>
      <w:tr w:rsidR="00552264" w:rsidRPr="00FE1ED9" w14:paraId="3686516C" w14:textId="77777777" w:rsidTr="00261D8C">
        <w:trPr>
          <w:trHeight w:val="276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A2FC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bookmarkStart w:id="3" w:name="_Hlk163691935"/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transmission route</w:t>
            </w:r>
            <w:bookmarkEnd w:id="3"/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A13B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2DAD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0622" w14:textId="16AC7EE5" w:rsidR="00552264" w:rsidRPr="00FE1ED9" w:rsidRDefault="006F718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.7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40B5" w14:textId="6B8B1B2C" w:rsidR="00552264" w:rsidRPr="00FE1ED9" w:rsidRDefault="006F718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552264" w:rsidRPr="00FE1ED9" w14:paraId="0E780651" w14:textId="77777777" w:rsidTr="00261D8C">
        <w:trPr>
          <w:trHeight w:val="276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64C4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IDU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BC0C" w14:textId="62702172" w:rsidR="00552264" w:rsidRPr="00FE1ED9" w:rsidRDefault="00F97BA2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8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0.85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0322" w14:textId="0DF520FD" w:rsidR="00552264" w:rsidRPr="00FE1ED9" w:rsidRDefault="00F97BA2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4.44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030D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BB913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52264" w:rsidRPr="00FE1ED9" w14:paraId="735A2AEB" w14:textId="77777777" w:rsidTr="00261D8C">
        <w:trPr>
          <w:trHeight w:val="276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0102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Spouse/fixed sex with positiv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6EEE" w14:textId="629E17C4" w:rsidR="00552264" w:rsidRPr="00FE1ED9" w:rsidRDefault="00F97BA2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.64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8191" w14:textId="08D0C1E2" w:rsidR="00552264" w:rsidRPr="00FE1ED9" w:rsidRDefault="00F97BA2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0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8119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18BBA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52264" w:rsidRPr="00FE1ED9" w14:paraId="770624AC" w14:textId="77777777" w:rsidTr="00261D8C">
        <w:trPr>
          <w:trHeight w:val="276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7D18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Non-marital, non-commercial heterosexual contact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B8E5" w14:textId="33E6F74E" w:rsidR="00552264" w:rsidRPr="00FE1ED9" w:rsidRDefault="00F97BA2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.38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00C8" w14:textId="055F44D1" w:rsidR="00552264" w:rsidRPr="00FE1ED9" w:rsidRDefault="00F97BA2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4.44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DF76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6D70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52264" w:rsidRPr="00FE1ED9" w14:paraId="35515FBB" w14:textId="77777777" w:rsidTr="00261D8C">
        <w:trPr>
          <w:trHeight w:val="276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C329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2F43" w14:textId="59CF40E9" w:rsidR="00552264" w:rsidRPr="00FE1ED9" w:rsidRDefault="00F97BA2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.13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0B43" w14:textId="185FBB53" w:rsidR="00552264" w:rsidRPr="00FE1ED9" w:rsidRDefault="00F97BA2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1</w:t>
            </w:r>
            <w:r w:rsidR="00552264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0CECD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508F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552264" w:rsidRPr="00FE1ED9" w14:paraId="273150D4" w14:textId="77777777" w:rsidTr="00261D8C">
        <w:trPr>
          <w:trHeight w:val="276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6459" w14:textId="75E5E474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baseline CD4+T count </w:t>
            </w:r>
            <w:r w:rsidRPr="00FE1ED9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 xml:space="preserve">a </w:t>
            </w:r>
            <w:r w:rsidR="00F97BA2"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F80B" w14:textId="2DED90A2" w:rsidR="00552264" w:rsidRPr="00FE1ED9" w:rsidRDefault="00261D8C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49.00</w:t>
            </w:r>
            <w:r w:rsidR="004D39E2" w:rsidRPr="00FE1ED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FE1ED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73.25</w:t>
            </w:r>
            <w:r w:rsidR="004D39E2" w:rsidRPr="00FE1ED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FE1ED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85.75</w:t>
            </w:r>
            <w:r w:rsidR="004D39E2" w:rsidRPr="00FE1ED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6DB9" w14:textId="161FAF6C" w:rsidR="00552264" w:rsidRPr="00FE1ED9" w:rsidRDefault="00261D8C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9.50(473.25-685.7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64718" w14:textId="07A1A851" w:rsidR="00552264" w:rsidRPr="00FE1ED9" w:rsidRDefault="00261D8C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85.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4B59" w14:textId="4741DFF6" w:rsidR="00552264" w:rsidRPr="00FE1ED9" w:rsidRDefault="00261D8C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881</w:t>
            </w:r>
          </w:p>
        </w:tc>
      </w:tr>
      <w:tr w:rsidR="00552264" w:rsidRPr="00FE1ED9" w14:paraId="16873371" w14:textId="77777777" w:rsidTr="00261D8C">
        <w:trPr>
          <w:trHeight w:val="276"/>
        </w:trPr>
        <w:tc>
          <w:tcPr>
            <w:tcW w:w="1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2BEE9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 xml:space="preserve">       &gt;10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76241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3(21.</w:t>
            </w:r>
            <w:r w:rsidRPr="00FE1ED9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67</w:t>
            </w:r>
            <w:r w:rsidRPr="00FE1ED9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13786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FE1ED9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5(20.</w:t>
            </w:r>
            <w:r w:rsidRPr="00FE1ED9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83</w:t>
            </w:r>
            <w:r w:rsidRPr="00FE1ED9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BD656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A8619" w14:textId="77777777" w:rsidR="00552264" w:rsidRPr="00FE1ED9" w:rsidRDefault="00552264" w:rsidP="00675D53">
            <w:pPr>
              <w:widowControl/>
              <w:adjustRightInd w:val="0"/>
              <w:snapToGrid w:val="0"/>
              <w:spacing w:after="0" w:line="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EC103ED" w14:textId="234EDCDC" w:rsidR="00675D53" w:rsidRPr="00FE1ED9" w:rsidRDefault="00675D53" w:rsidP="00D15234">
      <w:pPr>
        <w:widowControl/>
        <w:adjustRightInd w:val="0"/>
        <w:snapToGrid w:val="0"/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FE1ED9">
        <w:rPr>
          <w:rFonts w:ascii="Times New Roman" w:hAnsi="Times New Roman" w:cs="Times New Roman"/>
          <w:sz w:val="18"/>
          <w:szCs w:val="18"/>
        </w:rPr>
        <w:t>*P value: for comparison between elite and viremic controllers. N, number of patients.</w:t>
      </w:r>
    </w:p>
    <w:p w14:paraId="122E59BE" w14:textId="73E3107F" w:rsidR="003A03EA" w:rsidRPr="00FE1ED9" w:rsidRDefault="00E13A76" w:rsidP="00D15234">
      <w:pPr>
        <w:widowControl/>
        <w:adjustRightInd w:val="0"/>
        <w:snapToGrid w:val="0"/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FE1ED9">
        <w:rPr>
          <w:rFonts w:ascii="Times New Roman" w:hAnsi="Times New Roman" w:cs="Times New Roman"/>
          <w:sz w:val="18"/>
          <w:szCs w:val="18"/>
        </w:rPr>
        <w:t>Gender</w:t>
      </w:r>
      <w:r w:rsidR="006F7184" w:rsidRPr="00FE1ED9">
        <w:rPr>
          <w:rFonts w:ascii="Times New Roman" w:hAnsi="Times New Roman" w:cs="Times New Roman" w:hint="eastAsia"/>
          <w:sz w:val="18"/>
          <w:szCs w:val="18"/>
        </w:rPr>
        <w:t>、</w:t>
      </w:r>
      <w:r w:rsidR="006F7184" w:rsidRPr="00FE1ED9">
        <w:rPr>
          <w:rFonts w:ascii="Times New Roman" w:hAnsi="Times New Roman" w:cs="Times New Roman"/>
          <w:sz w:val="18"/>
          <w:szCs w:val="18"/>
        </w:rPr>
        <w:t>transmission route</w:t>
      </w:r>
      <w:r w:rsidRPr="00FE1ED9">
        <w:rPr>
          <w:rFonts w:ascii="Times New Roman" w:hAnsi="Times New Roman" w:cs="Times New Roman" w:hint="eastAsia"/>
          <w:sz w:val="18"/>
          <w:szCs w:val="18"/>
        </w:rPr>
        <w:t>:</w:t>
      </w:r>
      <w:r w:rsidRPr="00FE1ED9">
        <w:rPr>
          <w:rFonts w:ascii="Times New Roman" w:hAnsi="Times New Roman" w:cs="Times New Roman"/>
          <w:sz w:val="18"/>
          <w:szCs w:val="18"/>
        </w:rPr>
        <w:t xml:space="preserve"> </w:t>
      </w:r>
      <w:r w:rsidR="003A03EA" w:rsidRPr="00FE1ED9">
        <w:rPr>
          <w:rFonts w:ascii="Times New Roman" w:hAnsi="Times New Roman" w:cs="Times New Roman"/>
          <w:sz w:val="18"/>
          <w:szCs w:val="18"/>
        </w:rPr>
        <w:t>Fisher's exact test</w:t>
      </w:r>
      <w:r w:rsidRPr="00FE1ED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E1ED9">
        <w:rPr>
          <w:rFonts w:ascii="Times New Roman" w:eastAsia="宋体" w:hAnsi="Times New Roman" w:cs="宋体"/>
          <w:color w:val="000000"/>
          <w:kern w:val="0"/>
          <w:sz w:val="18"/>
          <w:szCs w:val="18"/>
        </w:rPr>
        <w:t xml:space="preserve">Age at HIV diagnosis </w:t>
      </w:r>
      <w:r w:rsidRPr="00FE1ED9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/y</w:t>
      </w:r>
      <w:r w:rsidRPr="00FE1ED9">
        <w:rPr>
          <w:rFonts w:ascii="Times New Roman" w:eastAsia="宋体" w:hAnsi="Times New Roman" w:cs="宋体"/>
          <w:color w:val="000000"/>
          <w:kern w:val="0"/>
          <w:sz w:val="18"/>
          <w:szCs w:val="18"/>
        </w:rPr>
        <w:t>ears</w:t>
      </w:r>
      <w:r w:rsidRPr="00FE1ED9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:</w:t>
      </w:r>
      <w:r w:rsidRPr="00FE1ED9">
        <w:rPr>
          <w:rFonts w:ascii="Times New Roman" w:hAnsi="Times New Roman"/>
          <w:sz w:val="18"/>
          <w:szCs w:val="18"/>
        </w:rPr>
        <w:t xml:space="preserve"> </w:t>
      </w:r>
      <w:r w:rsidRPr="00FE1ED9">
        <w:rPr>
          <w:rFonts w:ascii="Times New Roman" w:eastAsia="宋体" w:hAnsi="Times New Roman" w:cs="宋体"/>
          <w:color w:val="000000"/>
          <w:kern w:val="0"/>
          <w:sz w:val="18"/>
          <w:szCs w:val="18"/>
        </w:rPr>
        <w:t>Wilcoxon Mann-Whitney</w:t>
      </w:r>
      <w:r w:rsidRPr="00FE1ED9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 xml:space="preserve"> </w:t>
      </w:r>
      <w:proofErr w:type="gramStart"/>
      <w:r w:rsidRPr="00FE1ED9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>test;</w:t>
      </w:r>
      <w:proofErr w:type="gramEnd"/>
      <w:r w:rsidRPr="00FE1ED9">
        <w:rPr>
          <w:rFonts w:ascii="Times New Roman" w:eastAsia="宋体" w:hAnsi="Times New Roman" w:cs="宋体" w:hint="eastAsia"/>
          <w:color w:val="000000"/>
          <w:kern w:val="0"/>
          <w:sz w:val="18"/>
          <w:szCs w:val="18"/>
        </w:rPr>
        <w:t xml:space="preserve"> </w:t>
      </w:r>
    </w:p>
    <w:p w14:paraId="0DC0692D" w14:textId="77777777" w:rsidR="00675D53" w:rsidRPr="00FE1ED9" w:rsidRDefault="00675D53" w:rsidP="00D15234">
      <w:pPr>
        <w:widowControl/>
        <w:adjustRightInd w:val="0"/>
        <w:snapToGrid w:val="0"/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FE1ED9">
        <w:rPr>
          <w:rFonts w:ascii="Times New Roman" w:eastAsia="宋体" w:hAnsi="Times New Roman" w:cs="Times New Roman"/>
          <w:sz w:val="18"/>
          <w:szCs w:val="18"/>
          <w:vertAlign w:val="superscript"/>
        </w:rPr>
        <w:t>a</w:t>
      </w:r>
      <w:r w:rsidRPr="00FE1ED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FE1ED9">
        <w:rPr>
          <w:rFonts w:ascii="Times New Roman" w:hAnsi="Times New Roman" w:cs="Times New Roman"/>
          <w:sz w:val="18"/>
          <w:szCs w:val="18"/>
        </w:rPr>
        <w:t>(n, %).</w:t>
      </w:r>
    </w:p>
    <w:p w14:paraId="7C4ECA07" w14:textId="2A2DFA0D" w:rsidR="00F97BA2" w:rsidRPr="00FE1ED9" w:rsidRDefault="00675D53" w:rsidP="00D15234">
      <w:pPr>
        <w:widowControl/>
        <w:adjustRightInd w:val="0"/>
        <w:snapToGrid w:val="0"/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FE1ED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FE1ED9">
        <w:rPr>
          <w:rFonts w:ascii="Times New Roman" w:hAnsi="Times New Roman" w:cs="Times New Roman"/>
          <w:sz w:val="18"/>
          <w:szCs w:val="18"/>
        </w:rPr>
        <w:t xml:space="preserve"> </w:t>
      </w:r>
      <w:r w:rsidR="00261D8C" w:rsidRPr="00FE1ED9">
        <w:rPr>
          <w:rFonts w:ascii="Times New Roman" w:hAnsi="Times New Roman" w:cs="Times New Roman" w:hint="eastAsia"/>
          <w:sz w:val="18"/>
          <w:szCs w:val="18"/>
        </w:rPr>
        <w:t>Median(</w:t>
      </w:r>
      <w:r w:rsidR="00D15234" w:rsidRPr="00FE1ED9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="00D15234" w:rsidRPr="00FE1ED9">
        <w:rPr>
          <w:rFonts w:ascii="Times New Roman" w:hAnsi="Times New Roman" w:cs="Times New Roman" w:hint="eastAsia"/>
          <w:sz w:val="18"/>
          <w:szCs w:val="18"/>
          <w:vertAlign w:val="subscript"/>
        </w:rPr>
        <w:t>25</w:t>
      </w:r>
      <w:r w:rsidR="00D15234" w:rsidRPr="00FE1ED9">
        <w:rPr>
          <w:rFonts w:ascii="Times New Roman" w:hAnsi="Times New Roman" w:cs="Times New Roman" w:hint="eastAsia"/>
          <w:sz w:val="18"/>
          <w:szCs w:val="18"/>
        </w:rPr>
        <w:t>-</w:t>
      </w:r>
      <w:r w:rsidR="00D15234" w:rsidRPr="00FE1ED9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="00D15234" w:rsidRPr="00FE1ED9">
        <w:rPr>
          <w:rFonts w:ascii="Times New Roman" w:hAnsi="Times New Roman" w:cs="Times New Roman" w:hint="eastAsia"/>
          <w:sz w:val="18"/>
          <w:szCs w:val="18"/>
          <w:vertAlign w:val="subscript"/>
        </w:rPr>
        <w:t>75</w:t>
      </w:r>
      <w:r w:rsidR="00D15234" w:rsidRPr="00FE1ED9">
        <w:rPr>
          <w:rFonts w:ascii="Times New Roman" w:hAnsi="Times New Roman" w:cs="Times New Roman" w:hint="eastAsia"/>
          <w:sz w:val="18"/>
          <w:szCs w:val="18"/>
        </w:rPr>
        <w:t>)</w:t>
      </w:r>
      <w:r w:rsidR="00D15234" w:rsidRPr="00FE1ED9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98FA12A" w14:textId="41389219" w:rsidR="00675D53" w:rsidRPr="00FE1ED9" w:rsidRDefault="00D15234" w:rsidP="00D15234">
      <w:pPr>
        <w:widowControl/>
        <w:adjustRightInd w:val="0"/>
        <w:snapToGrid w:val="0"/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FE1ED9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FE1ED9">
        <w:rPr>
          <w:rFonts w:ascii="Times New Roman" w:hAnsi="Times New Roman" w:cs="Times New Roman"/>
          <w:sz w:val="18"/>
          <w:szCs w:val="18"/>
          <w:vertAlign w:val="superscript"/>
        </w:rPr>
        <w:t>.</w:t>
      </w:r>
      <w:r w:rsidRPr="00FE1ED9">
        <w:rPr>
          <w:rFonts w:ascii="Times New Roman" w:hAnsi="Times New Roman" w:cs="Times New Roman"/>
          <w:sz w:val="18"/>
          <w:szCs w:val="18"/>
        </w:rPr>
        <w:t xml:space="preserve"> </w:t>
      </w:r>
      <w:r w:rsidR="00675D53" w:rsidRPr="00FE1ED9">
        <w:rPr>
          <w:rFonts w:ascii="Times New Roman" w:hAnsi="Times New Roman" w:cs="Times New Roman"/>
          <w:sz w:val="18"/>
          <w:szCs w:val="18"/>
        </w:rPr>
        <w:t>CD4+T cell absolute counting (cell/μ L).</w:t>
      </w:r>
    </w:p>
    <w:bookmarkEnd w:id="0"/>
    <w:p w14:paraId="36C9BDC9" w14:textId="77777777" w:rsidR="00814FA4" w:rsidRPr="00FE1ED9" w:rsidRDefault="00814FA4">
      <w:pPr>
        <w:rPr>
          <w:rFonts w:ascii="Times New Roman" w:hAnsi="Times New Roman"/>
        </w:rPr>
      </w:pPr>
    </w:p>
    <w:sectPr w:rsidR="00814FA4" w:rsidRPr="00FE1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398D2" w14:textId="77777777" w:rsidR="00C32D08" w:rsidRDefault="00C32D08" w:rsidP="00675D53">
      <w:pPr>
        <w:spacing w:after="0" w:line="240" w:lineRule="auto"/>
      </w:pPr>
      <w:r>
        <w:separator/>
      </w:r>
    </w:p>
  </w:endnote>
  <w:endnote w:type="continuationSeparator" w:id="0">
    <w:p w14:paraId="531827EE" w14:textId="77777777" w:rsidR="00C32D08" w:rsidRDefault="00C32D08" w:rsidP="00675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7595D" w14:textId="77777777" w:rsidR="00C32D08" w:rsidRDefault="00C32D08" w:rsidP="00675D53">
      <w:pPr>
        <w:spacing w:after="0" w:line="240" w:lineRule="auto"/>
      </w:pPr>
      <w:r>
        <w:separator/>
      </w:r>
    </w:p>
  </w:footnote>
  <w:footnote w:type="continuationSeparator" w:id="0">
    <w:p w14:paraId="7C9303A4" w14:textId="77777777" w:rsidR="00C32D08" w:rsidRDefault="00C32D08" w:rsidP="00675D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4FA4"/>
    <w:rsid w:val="001556DE"/>
    <w:rsid w:val="00261D8C"/>
    <w:rsid w:val="003A03EA"/>
    <w:rsid w:val="003E78E0"/>
    <w:rsid w:val="00454889"/>
    <w:rsid w:val="004D39E2"/>
    <w:rsid w:val="00552264"/>
    <w:rsid w:val="00592249"/>
    <w:rsid w:val="005E66E0"/>
    <w:rsid w:val="00675D53"/>
    <w:rsid w:val="006F7184"/>
    <w:rsid w:val="00814FA4"/>
    <w:rsid w:val="00A2237C"/>
    <w:rsid w:val="00C141D6"/>
    <w:rsid w:val="00C32D08"/>
    <w:rsid w:val="00D15234"/>
    <w:rsid w:val="00D2361C"/>
    <w:rsid w:val="00E13A76"/>
    <w:rsid w:val="00F97BA2"/>
    <w:rsid w:val="00FE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6964DA"/>
  <w15:docId w15:val="{FB6F4B78-AB4F-4DB5-830C-E6592C279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14F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4F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4F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4F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4F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4FA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4FA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4FA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4FA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4F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4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4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4FA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4FA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4FA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4F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4F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4F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4F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4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4FA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4F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4F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4F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4F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4FA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4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4FA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4FA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D5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5D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D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5D53"/>
    <w:rPr>
      <w:sz w:val="18"/>
      <w:szCs w:val="18"/>
    </w:rPr>
  </w:style>
  <w:style w:type="paragraph" w:customStyle="1" w:styleId="NormalIndent1">
    <w:name w:val="Normal Indent1"/>
    <w:basedOn w:val="a"/>
    <w:qFormat/>
    <w:rsid w:val="00675D53"/>
    <w:pPr>
      <w:spacing w:after="0" w:line="240" w:lineRule="auto"/>
      <w:ind w:firstLine="420"/>
      <w:jc w:val="both"/>
    </w:pPr>
    <w:rPr>
      <w:rFonts w:ascii="Times New Roman" w:eastAsia="宋体" w:hAnsi="Times New Roman" w:cs="Times New Roman"/>
      <w:sz w:val="21"/>
      <w:szCs w:val="20"/>
      <w14:ligatures w14:val="none"/>
    </w:rPr>
  </w:style>
  <w:style w:type="character" w:styleId="af2">
    <w:name w:val="Placeholder Text"/>
    <w:basedOn w:val="a0"/>
    <w:uiPriority w:val="99"/>
    <w:semiHidden/>
    <w:rsid w:val="00F97BA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飞 李</dc:creator>
  <cp:keywords/>
  <dc:description/>
  <cp:lastModifiedBy>月飞 李</cp:lastModifiedBy>
  <cp:revision>3</cp:revision>
  <dcterms:created xsi:type="dcterms:W3CDTF">2024-04-10T10:18:00Z</dcterms:created>
  <dcterms:modified xsi:type="dcterms:W3CDTF">2024-04-16T19:03:00Z</dcterms:modified>
</cp:coreProperties>
</file>